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2BB72" w14:textId="3D566BEE" w:rsidR="00B06C64" w:rsidRPr="00EC2C43" w:rsidRDefault="00B06C64" w:rsidP="007E227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bookmarkStart w:id="0" w:name="_Ref523991341"/>
      <w:r w:rsidRPr="00EC2C4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7E2275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EC2C43">
        <w:rPr>
          <w:rFonts w:asciiTheme="majorBidi" w:hAnsiTheme="majorBidi" w:cstheme="majorBidi"/>
          <w:b/>
          <w:bCs/>
          <w:sz w:val="24"/>
          <w:szCs w:val="24"/>
        </w:rPr>
        <w:t xml:space="preserve">able 3. </w:t>
      </w:r>
      <w:r w:rsidRPr="00EC2C43">
        <w:rPr>
          <w:rFonts w:asciiTheme="majorBidi" w:eastAsiaTheme="minorEastAsia" w:hAnsiTheme="majorBidi" w:cstheme="majorBidi"/>
          <w:sz w:val="24"/>
          <w:szCs w:val="24"/>
          <w:lang w:eastAsia="zh-CN"/>
        </w:rPr>
        <w:t>Primers used for identification and characterization of the mutations in the knocked out cell lines</w:t>
      </w:r>
      <w:bookmarkStart w:id="1" w:name="_GoBack"/>
      <w:bookmarkEnd w:id="1"/>
      <w:r w:rsidRPr="00EC2C43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tbl>
      <w:tblPr>
        <w:tblW w:w="8651" w:type="dxa"/>
        <w:tblInd w:w="1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"/>
        <w:gridCol w:w="2211"/>
        <w:gridCol w:w="6080"/>
      </w:tblGrid>
      <w:tr w:rsidR="00B06C64" w:rsidRPr="000B16EA" w14:paraId="54924EB9" w14:textId="77777777" w:rsidTr="00EA6600">
        <w:trPr>
          <w:trHeight w:val="433"/>
        </w:trPr>
        <w:tc>
          <w:tcPr>
            <w:tcW w:w="3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94DDFAE" w14:textId="77777777" w:rsidR="00B06C64" w:rsidRPr="000B16EA" w:rsidRDefault="00B06C64" w:rsidP="00EA6600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#</w:t>
            </w:r>
          </w:p>
        </w:tc>
        <w:tc>
          <w:tcPr>
            <w:tcW w:w="221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B8AD2D5" w14:textId="77777777" w:rsidR="00B06C64" w:rsidRPr="000B16EA" w:rsidRDefault="00B06C64" w:rsidP="00EA6600">
            <w:pPr>
              <w:spacing w:line="240" w:lineRule="auto"/>
              <w:rPr>
                <w:rFonts w:asciiTheme="majorBidi" w:eastAsiaTheme="minorEastAsia" w:hAnsiTheme="majorBidi" w:cstheme="majorBidi"/>
                <w:lang w:eastAsia="zh-CN"/>
              </w:rPr>
            </w:pPr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Name</w:t>
            </w:r>
          </w:p>
        </w:tc>
        <w:tc>
          <w:tcPr>
            <w:tcW w:w="60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7C6E6D4" w14:textId="77777777" w:rsidR="00B06C64" w:rsidRPr="000B16EA" w:rsidRDefault="00B06C64" w:rsidP="00EA6600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Sequence</w:t>
            </w:r>
          </w:p>
        </w:tc>
      </w:tr>
      <w:tr w:rsidR="00B06C64" w:rsidRPr="000B16EA" w14:paraId="40934D47" w14:textId="77777777" w:rsidTr="00EA6600">
        <w:trPr>
          <w:trHeight w:val="436"/>
        </w:trPr>
        <w:tc>
          <w:tcPr>
            <w:tcW w:w="360" w:type="dxa"/>
            <w:vAlign w:val="center"/>
          </w:tcPr>
          <w:p w14:paraId="0BE2E4C7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1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A6F6A68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For-XylT</w:t>
            </w:r>
            <w:r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 xml:space="preserve"> </w:t>
            </w: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(A,B)</w:t>
            </w:r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F51CF87" w14:textId="77777777" w:rsidR="00B06C64" w:rsidRPr="00546AA0" w:rsidRDefault="00B06C64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 xml:space="preserve"> 5’ CTCTTCGCTCTCAACTCAATCACTCTC 3’</w:t>
            </w:r>
          </w:p>
        </w:tc>
      </w:tr>
      <w:tr w:rsidR="00B06C64" w:rsidRPr="000B16EA" w14:paraId="14FD5EA6" w14:textId="77777777" w:rsidTr="00EA6600">
        <w:trPr>
          <w:trHeight w:val="436"/>
        </w:trPr>
        <w:tc>
          <w:tcPr>
            <w:tcW w:w="360" w:type="dxa"/>
            <w:vAlign w:val="center"/>
          </w:tcPr>
          <w:p w14:paraId="6E087176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1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4F59F72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Rev-XylT</w:t>
            </w:r>
            <w:r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 xml:space="preserve"> </w:t>
            </w: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(A,B)</w:t>
            </w:r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DF2C1B0" w14:textId="77777777" w:rsidR="00B06C64" w:rsidRPr="00546AA0" w:rsidRDefault="00B06C64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 xml:space="preserve"> 5’ ATTAAYTCACGCATAGTGTGCCTTGAAAT 3’</w:t>
            </w:r>
          </w:p>
        </w:tc>
      </w:tr>
      <w:tr w:rsidR="00B06C64" w:rsidRPr="000B16EA" w14:paraId="4D6A8DE8" w14:textId="77777777" w:rsidTr="00EA6600">
        <w:trPr>
          <w:trHeight w:val="436"/>
        </w:trPr>
        <w:tc>
          <w:tcPr>
            <w:tcW w:w="360" w:type="dxa"/>
            <w:vAlign w:val="center"/>
          </w:tcPr>
          <w:p w14:paraId="5724B462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1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62908A4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For-FucT</w:t>
            </w:r>
            <w:r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 xml:space="preserve"> </w:t>
            </w: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(A,B,C)</w:t>
            </w:r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F3D4AC7" w14:textId="77777777" w:rsidR="00B06C64" w:rsidRPr="00546AA0" w:rsidRDefault="00B06C64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 xml:space="preserve"> 5’ GAAGGTGTTGGGTCATCATCACCTACAAA 3’</w:t>
            </w:r>
          </w:p>
        </w:tc>
      </w:tr>
      <w:tr w:rsidR="00B06C64" w:rsidRPr="000B16EA" w14:paraId="24DF805A" w14:textId="77777777" w:rsidTr="00EA6600">
        <w:trPr>
          <w:trHeight w:val="436"/>
        </w:trPr>
        <w:tc>
          <w:tcPr>
            <w:tcW w:w="360" w:type="dxa"/>
            <w:vAlign w:val="center"/>
          </w:tcPr>
          <w:p w14:paraId="0BD2E06A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1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3F801E6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Rev-FucT</w:t>
            </w:r>
            <w:r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 xml:space="preserve"> </w:t>
            </w: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(A,B,C)</w:t>
            </w:r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C6DA1A8" w14:textId="77777777" w:rsidR="00B06C64" w:rsidRPr="00546AA0" w:rsidRDefault="00B06C64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 xml:space="preserve"> 5’ TTCTAGATGTGCTTACCCACCGTCGTGC 3’</w:t>
            </w:r>
          </w:p>
        </w:tc>
      </w:tr>
      <w:tr w:rsidR="00B06C64" w:rsidRPr="000B16EA" w14:paraId="44B6266A" w14:textId="77777777" w:rsidTr="00EA6600">
        <w:trPr>
          <w:trHeight w:val="436"/>
        </w:trPr>
        <w:tc>
          <w:tcPr>
            <w:tcW w:w="360" w:type="dxa"/>
            <w:vAlign w:val="center"/>
          </w:tcPr>
          <w:p w14:paraId="2D4BB9C3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1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D22491A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For-FucT</w:t>
            </w:r>
            <w:r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 xml:space="preserve"> </w:t>
            </w: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(D,E)</w:t>
            </w:r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75B4D6D" w14:textId="77777777" w:rsidR="00B06C64" w:rsidRPr="00546AA0" w:rsidRDefault="00B06C64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 xml:space="preserve"> 5’ GGTTAGTGCTCTTCGTTACATTGAGTCAC 3’</w:t>
            </w:r>
          </w:p>
        </w:tc>
      </w:tr>
      <w:tr w:rsidR="00B06C64" w:rsidRPr="000B16EA" w14:paraId="1659AB40" w14:textId="77777777" w:rsidTr="00EA6600">
        <w:trPr>
          <w:trHeight w:val="436"/>
        </w:trPr>
        <w:tc>
          <w:tcPr>
            <w:tcW w:w="360" w:type="dxa"/>
            <w:tcBorders>
              <w:bottom w:val="double" w:sz="4" w:space="0" w:color="auto"/>
            </w:tcBorders>
            <w:vAlign w:val="center"/>
          </w:tcPr>
          <w:p w14:paraId="1AEC85DB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11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ED7D1C3" w14:textId="77777777" w:rsidR="00B06C64" w:rsidRPr="00546AA0" w:rsidRDefault="00B06C64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Rev-FucT</w:t>
            </w:r>
            <w:r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 xml:space="preserve"> </w:t>
            </w: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(D,E)</w:t>
            </w:r>
          </w:p>
        </w:tc>
        <w:tc>
          <w:tcPr>
            <w:tcW w:w="6080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8971050" w14:textId="77777777" w:rsidR="00B06C64" w:rsidRPr="00546AA0" w:rsidRDefault="00B06C64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 xml:space="preserve"> 5’ CATCCAGAAAGATGATTTGTCCACAACATT 3’</w:t>
            </w:r>
          </w:p>
        </w:tc>
      </w:tr>
    </w:tbl>
    <w:p w14:paraId="090B7618" w14:textId="77777777" w:rsidR="00B06C64" w:rsidRDefault="00B06C64" w:rsidP="00B06C64">
      <w:pPr>
        <w:spacing w:line="240" w:lineRule="auto"/>
        <w:rPr>
          <w:rFonts w:asciiTheme="majorBidi" w:hAnsiTheme="majorBidi" w:cstheme="majorBidi"/>
        </w:rPr>
      </w:pPr>
    </w:p>
    <w:p w14:paraId="17BE20E8" w14:textId="77777777" w:rsidR="00B06C64" w:rsidRDefault="00B06C64" w:rsidP="00B06C64">
      <w:pPr>
        <w:spacing w:line="240" w:lineRule="auto"/>
        <w:rPr>
          <w:rFonts w:asciiTheme="majorBidi" w:eastAsiaTheme="minorEastAsia" w:hAnsiTheme="majorBidi" w:cstheme="majorBidi"/>
          <w:sz w:val="24"/>
          <w:szCs w:val="24"/>
          <w:lang w:eastAsia="zh-CN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Primers 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>1</w:t>
      </w:r>
      <w:proofErr w:type="gramStart"/>
      <w:r w:rsidRPr="00511D67">
        <w:rPr>
          <w:rFonts w:asciiTheme="majorBidi" w:eastAsiaTheme="minorEastAsia" w:hAnsiTheme="majorBidi" w:cstheme="majorBidi"/>
          <w:sz w:val="24"/>
          <w:szCs w:val="24"/>
        </w:rPr>
        <w:t>,2</w:t>
      </w:r>
      <w:proofErr w:type="gramEnd"/>
      <w:r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 xml:space="preserve">- set of primers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designed to produce </w:t>
      </w:r>
      <w:r w:rsidRPr="00082740">
        <w:rPr>
          <w:rFonts w:asciiTheme="majorBidi" w:eastAsiaTheme="minorEastAsia" w:hAnsiTheme="majorBidi" w:cstheme="majorBidi"/>
          <w:i/>
          <w:iCs/>
          <w:sz w:val="24"/>
          <w:szCs w:val="24"/>
        </w:rPr>
        <w:t>XylT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(A and B) alleles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>.</w:t>
      </w:r>
      <w:r w:rsidRPr="009B0DBB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Primers 3</w:t>
      </w:r>
      <w:proofErr w:type="gramStart"/>
      <w:r>
        <w:rPr>
          <w:rFonts w:asciiTheme="majorBidi" w:eastAsiaTheme="minorEastAsia" w:hAnsiTheme="majorBidi" w:cstheme="majorBidi"/>
          <w:sz w:val="24"/>
          <w:szCs w:val="24"/>
        </w:rPr>
        <w:t>,4</w:t>
      </w:r>
      <w:proofErr w:type="gramEnd"/>
      <w:r w:rsidRPr="00511D67">
        <w:rPr>
          <w:rFonts w:asciiTheme="majorBidi" w:eastAsiaTheme="minorEastAsia" w:hAnsiTheme="majorBidi" w:cstheme="majorBidi"/>
          <w:sz w:val="24"/>
          <w:szCs w:val="24"/>
        </w:rPr>
        <w:t xml:space="preserve"> - set of primers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designed to produce </w:t>
      </w:r>
      <w:r w:rsidRPr="00082740">
        <w:rPr>
          <w:rFonts w:asciiTheme="majorBidi" w:eastAsiaTheme="minorEastAsia" w:hAnsiTheme="majorBidi" w:cstheme="majorBidi"/>
          <w:i/>
          <w:iCs/>
          <w:sz w:val="24"/>
          <w:szCs w:val="24"/>
        </w:rPr>
        <w:t>FucT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(A , B and C) alleles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>.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Primers 5</w:t>
      </w:r>
      <w:proofErr w:type="gramStart"/>
      <w:r>
        <w:rPr>
          <w:rFonts w:asciiTheme="majorBidi" w:eastAsiaTheme="minorEastAsia" w:hAnsiTheme="majorBidi" w:cstheme="majorBidi"/>
          <w:sz w:val="24"/>
          <w:szCs w:val="24"/>
        </w:rPr>
        <w:t>,6</w:t>
      </w:r>
      <w:proofErr w:type="gramEnd"/>
      <w:r w:rsidRPr="00511D67">
        <w:rPr>
          <w:rFonts w:asciiTheme="majorBidi" w:eastAsiaTheme="minorEastAsia" w:hAnsiTheme="majorBidi" w:cstheme="majorBidi"/>
          <w:sz w:val="24"/>
          <w:szCs w:val="24"/>
        </w:rPr>
        <w:t xml:space="preserve"> - set of primers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designed to produce </w:t>
      </w:r>
      <w:r w:rsidRPr="00082740">
        <w:rPr>
          <w:rFonts w:asciiTheme="majorBidi" w:eastAsiaTheme="minorEastAsia" w:hAnsiTheme="majorBidi" w:cstheme="majorBidi"/>
          <w:i/>
          <w:iCs/>
          <w:sz w:val="24"/>
          <w:szCs w:val="24"/>
        </w:rPr>
        <w:t>FucT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(D and E) alleles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>.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 </w:t>
      </w:r>
      <w:r w:rsidRPr="009B0DBB">
        <w:rPr>
          <w:rFonts w:asciiTheme="majorBidi" w:eastAsiaTheme="minorEastAsia" w:hAnsiTheme="majorBidi" w:cstheme="majorBidi"/>
          <w:sz w:val="24"/>
          <w:szCs w:val="24"/>
          <w:lang w:eastAsia="zh-CN"/>
        </w:rPr>
        <w:t>For – forwards; Rev – reverse.</w:t>
      </w:r>
    </w:p>
    <w:p w14:paraId="740121DF" w14:textId="77777777" w:rsidR="00B06C64" w:rsidRDefault="00B06C64" w:rsidP="00B06C64">
      <w:pPr>
        <w:spacing w:line="240" w:lineRule="auto"/>
      </w:pPr>
    </w:p>
    <w:p w14:paraId="6A7D4DB0" w14:textId="77777777" w:rsidR="00B06C64" w:rsidRDefault="00B06C64" w:rsidP="00B06C64">
      <w:pPr>
        <w:spacing w:line="240" w:lineRule="auto"/>
      </w:pPr>
    </w:p>
    <w:p w14:paraId="634BE295" w14:textId="77777777" w:rsidR="00C90777" w:rsidRPr="00B06C64" w:rsidRDefault="00C90777" w:rsidP="00B06C64"/>
    <w:bookmarkEnd w:id="0"/>
    <w:sectPr w:rsidR="00C90777" w:rsidRPr="00B06C64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A5A1C" w14:textId="77777777" w:rsidR="00612FF9" w:rsidRDefault="00612FF9" w:rsidP="00612FF9">
      <w:pPr>
        <w:spacing w:after="0" w:line="240" w:lineRule="auto"/>
      </w:pPr>
      <w:r>
        <w:separator/>
      </w:r>
    </w:p>
  </w:endnote>
  <w:endnote w:type="continuationSeparator" w:id="0">
    <w:p w14:paraId="4446C1E9" w14:textId="77777777" w:rsidR="00612FF9" w:rsidRDefault="00612FF9" w:rsidP="00612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B8811D" w14:textId="77777777" w:rsidR="00612FF9" w:rsidRDefault="00612FF9" w:rsidP="00612FF9">
      <w:pPr>
        <w:spacing w:after="0" w:line="240" w:lineRule="auto"/>
      </w:pPr>
      <w:r>
        <w:separator/>
      </w:r>
    </w:p>
  </w:footnote>
  <w:footnote w:type="continuationSeparator" w:id="0">
    <w:p w14:paraId="1C140E47" w14:textId="77777777" w:rsidR="00612FF9" w:rsidRDefault="00612FF9" w:rsidP="00612F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E153B" w14:textId="77777777" w:rsidR="00612FF9" w:rsidRDefault="00612FF9">
    <w:pPr>
      <w:pStyle w:val="Header"/>
    </w:pPr>
  </w:p>
  <w:p w14:paraId="64E176FC" w14:textId="77777777" w:rsidR="00612FF9" w:rsidRDefault="00612F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57F"/>
    <w:rsid w:val="00001860"/>
    <w:rsid w:val="00082740"/>
    <w:rsid w:val="0008581C"/>
    <w:rsid w:val="00086CDB"/>
    <w:rsid w:val="00096D80"/>
    <w:rsid w:val="000A508B"/>
    <w:rsid w:val="000B1443"/>
    <w:rsid w:val="001128E7"/>
    <w:rsid w:val="00147FF3"/>
    <w:rsid w:val="0019248D"/>
    <w:rsid w:val="001C4E8C"/>
    <w:rsid w:val="001C7C5B"/>
    <w:rsid w:val="00201AA4"/>
    <w:rsid w:val="00216454"/>
    <w:rsid w:val="00240B57"/>
    <w:rsid w:val="00251E0B"/>
    <w:rsid w:val="00257567"/>
    <w:rsid w:val="002639D7"/>
    <w:rsid w:val="0026562F"/>
    <w:rsid w:val="002844C9"/>
    <w:rsid w:val="002B6D88"/>
    <w:rsid w:val="002C32DE"/>
    <w:rsid w:val="002D69E4"/>
    <w:rsid w:val="002D787F"/>
    <w:rsid w:val="002E1886"/>
    <w:rsid w:val="002E66F4"/>
    <w:rsid w:val="00352617"/>
    <w:rsid w:val="00367FF8"/>
    <w:rsid w:val="0039241C"/>
    <w:rsid w:val="003A1D04"/>
    <w:rsid w:val="003C0AB1"/>
    <w:rsid w:val="00404699"/>
    <w:rsid w:val="0042172D"/>
    <w:rsid w:val="004946A7"/>
    <w:rsid w:val="004951DD"/>
    <w:rsid w:val="004B6CBC"/>
    <w:rsid w:val="004C3C0A"/>
    <w:rsid w:val="004F6EF9"/>
    <w:rsid w:val="0050024C"/>
    <w:rsid w:val="00511D67"/>
    <w:rsid w:val="005366F9"/>
    <w:rsid w:val="00546AA0"/>
    <w:rsid w:val="00557136"/>
    <w:rsid w:val="005A215D"/>
    <w:rsid w:val="005A3C14"/>
    <w:rsid w:val="005B5494"/>
    <w:rsid w:val="005E7477"/>
    <w:rsid w:val="006120E9"/>
    <w:rsid w:val="00612FF9"/>
    <w:rsid w:val="00616F71"/>
    <w:rsid w:val="00633F0D"/>
    <w:rsid w:val="0063534C"/>
    <w:rsid w:val="00641C24"/>
    <w:rsid w:val="006656E0"/>
    <w:rsid w:val="00711746"/>
    <w:rsid w:val="00757BA0"/>
    <w:rsid w:val="007716A6"/>
    <w:rsid w:val="00780B34"/>
    <w:rsid w:val="007A0C9F"/>
    <w:rsid w:val="007E2275"/>
    <w:rsid w:val="007F665A"/>
    <w:rsid w:val="00806413"/>
    <w:rsid w:val="00854C06"/>
    <w:rsid w:val="008B22AC"/>
    <w:rsid w:val="008B237E"/>
    <w:rsid w:val="008E6998"/>
    <w:rsid w:val="008F28D0"/>
    <w:rsid w:val="0091057F"/>
    <w:rsid w:val="00930D09"/>
    <w:rsid w:val="00934DFF"/>
    <w:rsid w:val="00967DEE"/>
    <w:rsid w:val="009B0DBB"/>
    <w:rsid w:val="009D7298"/>
    <w:rsid w:val="00A11177"/>
    <w:rsid w:val="00A2691B"/>
    <w:rsid w:val="00A32FAE"/>
    <w:rsid w:val="00A530B5"/>
    <w:rsid w:val="00A80CB1"/>
    <w:rsid w:val="00A81F4A"/>
    <w:rsid w:val="00B02F6B"/>
    <w:rsid w:val="00B04274"/>
    <w:rsid w:val="00B06C64"/>
    <w:rsid w:val="00B31674"/>
    <w:rsid w:val="00B523F2"/>
    <w:rsid w:val="00BA33C8"/>
    <w:rsid w:val="00BC34AE"/>
    <w:rsid w:val="00C37AB2"/>
    <w:rsid w:val="00C416EC"/>
    <w:rsid w:val="00C522E0"/>
    <w:rsid w:val="00C560D8"/>
    <w:rsid w:val="00C90777"/>
    <w:rsid w:val="00CC17F3"/>
    <w:rsid w:val="00CF5A63"/>
    <w:rsid w:val="00D369CE"/>
    <w:rsid w:val="00D55510"/>
    <w:rsid w:val="00D62D4A"/>
    <w:rsid w:val="00D82853"/>
    <w:rsid w:val="00D90133"/>
    <w:rsid w:val="00DF228B"/>
    <w:rsid w:val="00E973D3"/>
    <w:rsid w:val="00EA7F57"/>
    <w:rsid w:val="00EC16F2"/>
    <w:rsid w:val="00EC2C43"/>
    <w:rsid w:val="00EF0DC4"/>
    <w:rsid w:val="00F274EC"/>
    <w:rsid w:val="00F34329"/>
    <w:rsid w:val="00F42D4C"/>
    <w:rsid w:val="00FA7FF8"/>
    <w:rsid w:val="00FF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4791B76F"/>
  <w15:docId w15:val="{5EE40AC7-2413-4508-813D-20870C17C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DFF"/>
  </w:style>
  <w:style w:type="paragraph" w:styleId="Heading1">
    <w:name w:val="heading 1"/>
    <w:basedOn w:val="Normal"/>
    <w:next w:val="Normal"/>
    <w:link w:val="Heading1Char"/>
    <w:qFormat/>
    <w:rsid w:val="00511D67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1D67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511D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1D67"/>
    <w:pPr>
      <w:spacing w:after="0" w:line="480" w:lineRule="auto"/>
    </w:pPr>
    <w:rPr>
      <w:rFonts w:asciiTheme="majorBidi" w:hAnsiTheme="majorBid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99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F5A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2F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FF9"/>
  </w:style>
  <w:style w:type="paragraph" w:styleId="Footer">
    <w:name w:val="footer"/>
    <w:basedOn w:val="Normal"/>
    <w:link w:val="FooterChar"/>
    <w:uiPriority w:val="99"/>
    <w:unhideWhenUsed/>
    <w:rsid w:val="00612F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FF9"/>
  </w:style>
  <w:style w:type="character" w:styleId="CommentReference">
    <w:name w:val="annotation reference"/>
    <w:basedOn w:val="DefaultParagraphFont"/>
    <w:uiPriority w:val="99"/>
    <w:semiHidden/>
    <w:unhideWhenUsed/>
    <w:rsid w:val="001C7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C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3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37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08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493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861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9276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6142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1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6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783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91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317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435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90069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4696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 Hanania</dc:creator>
  <cp:lastModifiedBy>Tami Ariel</cp:lastModifiedBy>
  <cp:revision>3</cp:revision>
  <cp:lastPrinted>2020-09-16T12:26:00Z</cp:lastPrinted>
  <dcterms:created xsi:type="dcterms:W3CDTF">2020-09-16T12:29:00Z</dcterms:created>
  <dcterms:modified xsi:type="dcterms:W3CDTF">2020-10-26T09:52:00Z</dcterms:modified>
</cp:coreProperties>
</file>